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F01EC" w14:textId="1B627516" w:rsidR="009B3ADC" w:rsidRPr="00556E26" w:rsidRDefault="009B3ADC" w:rsidP="00556E26">
      <w:pPr>
        <w:spacing w:line="480" w:lineRule="auto"/>
        <w:ind w:left="90"/>
      </w:pPr>
      <w:bookmarkStart w:id="0" w:name="_Ref260243936"/>
      <w:r w:rsidRPr="003E6C42">
        <w:rPr>
          <w:b/>
        </w:rPr>
        <w:t xml:space="preserve">Table </w:t>
      </w:r>
      <w:r w:rsidR="000B346C" w:rsidRPr="003E6C42">
        <w:rPr>
          <w:b/>
        </w:rPr>
        <w:t>S</w:t>
      </w:r>
      <w:r w:rsidRPr="003E6C42">
        <w:rPr>
          <w:b/>
        </w:rPr>
        <w:t>2</w:t>
      </w:r>
      <w:r w:rsidRPr="00556E26">
        <w:t xml:space="preserve">. Composition of fishes caught </w:t>
      </w:r>
      <w:bookmarkStart w:id="1" w:name="_GoBack"/>
      <w:bookmarkEnd w:id="1"/>
      <w:r w:rsidR="0028702F">
        <w:t>from 2007–2013 (^ 2008–</w:t>
      </w:r>
      <w:r w:rsidRPr="00556E26">
        <w:t xml:space="preserve">2013), by area. Asterisks (*) indicate values &lt; 0.1% of the total catch for each MPA/REF pair.  </w:t>
      </w:r>
    </w:p>
    <w:tbl>
      <w:tblPr>
        <w:tblW w:w="9519" w:type="dxa"/>
        <w:jc w:val="center"/>
        <w:tblInd w:w="1550" w:type="dxa"/>
        <w:tblLook w:val="0000" w:firstRow="0" w:lastRow="0" w:firstColumn="0" w:lastColumn="0" w:noHBand="0" w:noVBand="0"/>
      </w:tblPr>
      <w:tblGrid>
        <w:gridCol w:w="185"/>
        <w:gridCol w:w="2432"/>
        <w:gridCol w:w="238"/>
        <w:gridCol w:w="1157"/>
        <w:gridCol w:w="217"/>
        <w:gridCol w:w="1190"/>
        <w:gridCol w:w="225"/>
        <w:gridCol w:w="1114"/>
        <w:gridCol w:w="74"/>
        <w:gridCol w:w="1265"/>
        <w:gridCol w:w="58"/>
        <w:gridCol w:w="1314"/>
        <w:gridCol w:w="50"/>
      </w:tblGrid>
      <w:tr w:rsidR="009B3ADC" w:rsidRPr="00556E26" w14:paraId="1D27AB1F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double" w:sz="4" w:space="0" w:color="auto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3459710F" w14:textId="77777777" w:rsidR="009B3ADC" w:rsidRPr="00556E26" w:rsidRDefault="009B3ADC" w:rsidP="00556E26">
            <w:pPr>
              <w:spacing w:line="480" w:lineRule="auto"/>
              <w:ind w:left="90"/>
            </w:pPr>
          </w:p>
        </w:tc>
        <w:tc>
          <w:tcPr>
            <w:tcW w:w="6852" w:type="dxa"/>
            <w:gridSpan w:val="10"/>
            <w:tcBorders>
              <w:top w:val="double" w:sz="4" w:space="0" w:color="auto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66531A5F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Percent of Total Catch, by Area (%)</w:t>
            </w:r>
          </w:p>
        </w:tc>
      </w:tr>
      <w:tr w:rsidR="009B3ADC" w:rsidRPr="00556E26" w14:paraId="6574E939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noWrap/>
            <w:vAlign w:val="bottom"/>
          </w:tcPr>
          <w:p w14:paraId="15DC7A5D" w14:textId="77777777" w:rsidR="009B3ADC" w:rsidRPr="00556E26" w:rsidRDefault="009B3ADC" w:rsidP="00556E26">
            <w:pPr>
              <w:spacing w:line="480" w:lineRule="auto"/>
              <w:ind w:left="90"/>
            </w:pPr>
          </w:p>
        </w:tc>
        <w:tc>
          <w:tcPr>
            <w:tcW w:w="1395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noWrap/>
            <w:vAlign w:val="bottom"/>
          </w:tcPr>
          <w:p w14:paraId="464EFACE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proofErr w:type="spellStart"/>
            <w:r w:rsidRPr="00556E26">
              <w:rPr>
                <w:bCs/>
              </w:rPr>
              <w:t>Año</w:t>
            </w:r>
            <w:proofErr w:type="spellEnd"/>
          </w:p>
          <w:p w14:paraId="5EF89371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Nuevo</w:t>
            </w:r>
          </w:p>
        </w:tc>
        <w:tc>
          <w:tcPr>
            <w:tcW w:w="1407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noWrap/>
            <w:vAlign w:val="bottom"/>
          </w:tcPr>
          <w:p w14:paraId="013D3164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Point</w:t>
            </w:r>
          </w:p>
          <w:p w14:paraId="239C8CEA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Lobos</w:t>
            </w:r>
          </w:p>
        </w:tc>
        <w:tc>
          <w:tcPr>
            <w:tcW w:w="1339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noWrap/>
            <w:vAlign w:val="bottom"/>
          </w:tcPr>
          <w:p w14:paraId="47D6C0B4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proofErr w:type="spellStart"/>
            <w:r w:rsidRPr="00556E26">
              <w:rPr>
                <w:bCs/>
              </w:rPr>
              <w:t>Piedras</w:t>
            </w:r>
            <w:proofErr w:type="spellEnd"/>
          </w:p>
          <w:p w14:paraId="14AB9A9D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proofErr w:type="spellStart"/>
            <w:r w:rsidRPr="00556E26">
              <w:rPr>
                <w:bCs/>
              </w:rPr>
              <w:t>Blancas</w:t>
            </w:r>
            <w:proofErr w:type="spellEnd"/>
            <w:r w:rsidRPr="00556E26">
              <w:rPr>
                <w:bCs/>
                <w:vertAlign w:val="superscript"/>
              </w:rPr>
              <w:t>^</w:t>
            </w:r>
          </w:p>
        </w:tc>
        <w:tc>
          <w:tcPr>
            <w:tcW w:w="1339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noWrap/>
            <w:vAlign w:val="bottom"/>
          </w:tcPr>
          <w:p w14:paraId="16573355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Point</w:t>
            </w:r>
          </w:p>
          <w:p w14:paraId="2A59037F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proofErr w:type="spellStart"/>
            <w:r w:rsidRPr="00556E26">
              <w:rPr>
                <w:bCs/>
              </w:rPr>
              <w:t>Buchon</w:t>
            </w:r>
            <w:proofErr w:type="spellEnd"/>
          </w:p>
        </w:tc>
        <w:tc>
          <w:tcPr>
            <w:tcW w:w="1372" w:type="dxa"/>
            <w:gridSpan w:val="2"/>
            <w:tcBorders>
              <w:top w:val="single" w:sz="2" w:space="0" w:color="auto"/>
              <w:bottom w:val="nil"/>
            </w:tcBorders>
            <w:shd w:val="clear" w:color="auto" w:fill="FFFFFF"/>
            <w:noWrap/>
            <w:vAlign w:val="bottom"/>
          </w:tcPr>
          <w:p w14:paraId="33E7DAC8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All</w:t>
            </w:r>
          </w:p>
          <w:p w14:paraId="60C0F49C" w14:textId="77777777" w:rsidR="009B3ADC" w:rsidRPr="00556E26" w:rsidRDefault="009B3ADC" w:rsidP="00556E26">
            <w:pPr>
              <w:spacing w:line="480" w:lineRule="auto"/>
              <w:ind w:left="90"/>
              <w:jc w:val="center"/>
              <w:rPr>
                <w:bCs/>
              </w:rPr>
            </w:pPr>
            <w:r w:rsidRPr="00556E26">
              <w:rPr>
                <w:bCs/>
              </w:rPr>
              <w:t>Areas</w:t>
            </w:r>
          </w:p>
        </w:tc>
      </w:tr>
      <w:tr w:rsidR="009B3ADC" w:rsidRPr="00556E26" w14:paraId="6C77FF81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12426C4" w14:textId="77777777" w:rsidR="009B3ADC" w:rsidRPr="00556E26" w:rsidRDefault="009B3ADC" w:rsidP="00556E26">
            <w:pPr>
              <w:spacing w:line="480" w:lineRule="auto"/>
              <w:ind w:left="90"/>
            </w:pPr>
            <w:r w:rsidRPr="00556E26">
              <w:t>Common Name</w:t>
            </w:r>
          </w:p>
        </w:tc>
        <w:tc>
          <w:tcPr>
            <w:tcW w:w="139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2F01F17" w14:textId="77777777" w:rsidR="009B3ADC" w:rsidRPr="00556E26" w:rsidRDefault="009B3ADC" w:rsidP="00556E26">
            <w:pPr>
              <w:spacing w:line="480" w:lineRule="auto"/>
              <w:ind w:left="90"/>
              <w:jc w:val="center"/>
            </w:pPr>
            <w:proofErr w:type="gramStart"/>
            <w:r w:rsidRPr="00556E26">
              <w:t>n</w:t>
            </w:r>
            <w:proofErr w:type="gramEnd"/>
            <w:r w:rsidRPr="00556E26">
              <w:t xml:space="preserve"> = 14,933</w:t>
            </w:r>
          </w:p>
        </w:tc>
        <w:tc>
          <w:tcPr>
            <w:tcW w:w="140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0E5B929" w14:textId="77777777" w:rsidR="009B3ADC" w:rsidRPr="00556E26" w:rsidRDefault="009B3ADC" w:rsidP="00556E26">
            <w:pPr>
              <w:spacing w:line="480" w:lineRule="auto"/>
              <w:ind w:left="90"/>
              <w:jc w:val="center"/>
            </w:pPr>
            <w:proofErr w:type="gramStart"/>
            <w:r w:rsidRPr="00556E26">
              <w:t>n</w:t>
            </w:r>
            <w:proofErr w:type="gramEnd"/>
            <w:r w:rsidRPr="00556E26">
              <w:t xml:space="preserve"> = 13,891</w:t>
            </w:r>
          </w:p>
        </w:tc>
        <w:tc>
          <w:tcPr>
            <w:tcW w:w="133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7FCFA7E" w14:textId="77777777" w:rsidR="009B3ADC" w:rsidRPr="00556E26" w:rsidRDefault="009B3ADC" w:rsidP="00556E26">
            <w:pPr>
              <w:spacing w:line="480" w:lineRule="auto"/>
              <w:ind w:left="90"/>
              <w:jc w:val="center"/>
            </w:pPr>
            <w:proofErr w:type="gramStart"/>
            <w:r w:rsidRPr="00556E26">
              <w:t>n</w:t>
            </w:r>
            <w:proofErr w:type="gramEnd"/>
            <w:r w:rsidRPr="00556E26">
              <w:t xml:space="preserve"> = 8,796</w:t>
            </w:r>
          </w:p>
        </w:tc>
        <w:tc>
          <w:tcPr>
            <w:tcW w:w="133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F2267C7" w14:textId="77777777" w:rsidR="009B3ADC" w:rsidRPr="00556E26" w:rsidRDefault="009B3ADC" w:rsidP="00556E26">
            <w:pPr>
              <w:spacing w:line="480" w:lineRule="auto"/>
              <w:ind w:left="90"/>
              <w:jc w:val="center"/>
            </w:pPr>
            <w:proofErr w:type="gramStart"/>
            <w:r w:rsidRPr="00556E26">
              <w:t>n</w:t>
            </w:r>
            <w:proofErr w:type="gramEnd"/>
            <w:r w:rsidRPr="00556E26">
              <w:t xml:space="preserve"> = 9,233</w:t>
            </w:r>
          </w:p>
        </w:tc>
        <w:tc>
          <w:tcPr>
            <w:tcW w:w="1372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5F3FE85" w14:textId="77777777" w:rsidR="009B3ADC" w:rsidRPr="00556E26" w:rsidRDefault="009B3ADC" w:rsidP="00556E26">
            <w:pPr>
              <w:spacing w:line="480" w:lineRule="auto"/>
              <w:ind w:left="90"/>
              <w:jc w:val="center"/>
            </w:pPr>
            <w:proofErr w:type="gramStart"/>
            <w:r w:rsidRPr="00556E26">
              <w:t>n</w:t>
            </w:r>
            <w:proofErr w:type="gramEnd"/>
            <w:r w:rsidRPr="00556E26">
              <w:t xml:space="preserve"> = 46,853</w:t>
            </w:r>
          </w:p>
        </w:tc>
      </w:tr>
      <w:tr w:rsidR="009B3ADC" w:rsidRPr="00556E26" w14:paraId="7824C037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291EF73" w14:textId="5463CFDA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lack-and-Yellow </w:t>
            </w:r>
            <w:r w:rsidR="00556E26">
              <w:rPr>
                <w:color w:val="000000"/>
                <w:sz w:val="23"/>
              </w:rPr>
              <w:t>rockfish</w:t>
            </w:r>
            <w:r w:rsidRPr="00556E26">
              <w:rPr>
                <w:color w:val="000000"/>
                <w:sz w:val="23"/>
              </w:rPr>
              <w:t xml:space="preserve"> 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</w:tcPr>
          <w:p w14:paraId="439BE4B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4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</w:tcPr>
          <w:p w14:paraId="4EA24DC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</w:tcPr>
          <w:p w14:paraId="438F549D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bottom"/>
          </w:tcPr>
          <w:p w14:paraId="6CADEC2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6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7490A8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3</w:t>
            </w:r>
          </w:p>
        </w:tc>
      </w:tr>
      <w:tr w:rsidR="009B3ADC" w:rsidRPr="00556E26" w14:paraId="4EB0CE84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EEF784" w14:textId="22C4BD91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lack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E9A4E6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5.4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0BEC24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2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12EDC42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4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DC47CA1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0.8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5EE369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8.0</w:t>
            </w:r>
          </w:p>
        </w:tc>
      </w:tr>
      <w:tr w:rsidR="009B3ADC" w:rsidRPr="00556E26" w14:paraId="048C284B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FEF7671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Black Surfperc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09FBAB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ACC083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06486EB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B98A3C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9D03B9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2ACF6C0B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FF27D72" w14:textId="27566661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lue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4C33AB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1.3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0B0FA3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8.2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07CDBFE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1.0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1104CF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7.5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9660B62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5.5</w:t>
            </w:r>
          </w:p>
        </w:tc>
      </w:tr>
      <w:tr w:rsidR="009B3ADC" w:rsidRPr="00556E26" w14:paraId="269DEA90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270B9BC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Bocaccio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992560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DFB711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22F10D9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2A607DD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688512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5B0CC399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33C52EF" w14:textId="45B4592B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rown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C464C4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2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FE91522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BDCB549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0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D2375C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46A3F5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8</w:t>
            </w:r>
          </w:p>
        </w:tc>
      </w:tr>
      <w:tr w:rsidR="009B3ADC" w:rsidRPr="00556E26" w14:paraId="1D586FFB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3B89A01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Bull </w:t>
            </w:r>
            <w:proofErr w:type="spellStart"/>
            <w:r w:rsidRPr="00556E26">
              <w:rPr>
                <w:color w:val="000000"/>
                <w:sz w:val="23"/>
              </w:rPr>
              <w:t>Sculpin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BF8CE8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318442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4FA37BF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E39761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D749A8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590B10D0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</w:tcPr>
          <w:p w14:paraId="64CCA23C" w14:textId="77777777" w:rsidR="009B3ADC" w:rsidRPr="00556E26" w:rsidRDefault="009B3ADC" w:rsidP="00556E26">
            <w:pPr>
              <w:spacing w:line="480" w:lineRule="auto"/>
              <w:ind w:left="90"/>
              <w:rPr>
                <w:sz w:val="23"/>
              </w:rPr>
            </w:pPr>
            <w:proofErr w:type="spellStart"/>
            <w:r w:rsidRPr="00556E26">
              <w:rPr>
                <w:sz w:val="23"/>
              </w:rPr>
              <w:t>Cabezon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978BE8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5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831F5A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FA9820C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4EEEEA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6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D469D3D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4</w:t>
            </w:r>
          </w:p>
        </w:tc>
      </w:tr>
      <w:tr w:rsidR="009B3ADC" w:rsidRPr="00556E26" w14:paraId="78063D54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890EBBC" w14:textId="16A59420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alico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AB03B8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5E9692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6743B0A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409ACC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2350B7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2CF3F4CF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26BC304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California Halibut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B2541E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F5DFF6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41BED01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E60306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B2EC97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007DC665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603787A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California Lizard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319A8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0027F25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AD46E34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3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294B0D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D50D16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3ADC" w:rsidRPr="00556E26" w14:paraId="445F0F74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430B4BB" w14:textId="7F6DA15E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anary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B9251F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0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75E27B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9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225CAC1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8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EE027F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4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8698D5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8</w:t>
            </w:r>
          </w:p>
        </w:tc>
      </w:tr>
      <w:tr w:rsidR="009B3ADC" w:rsidRPr="00556E26" w14:paraId="025F573A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DE0A35F" w14:textId="141D4158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hina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DE818E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8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C1021E5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6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1F12F3A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5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CAD802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6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71A98A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3</w:t>
            </w:r>
          </w:p>
        </w:tc>
      </w:tr>
      <w:tr w:rsidR="009B3ADC" w:rsidRPr="00556E26" w14:paraId="546FF4FD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A1F8A8" w14:textId="2E7A0398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Copper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6CCFB6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3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0D696D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0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3663EFB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6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48ADA7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7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DEC7C7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5</w:t>
            </w:r>
          </w:p>
        </w:tc>
      </w:tr>
      <w:tr w:rsidR="009B3ADC" w:rsidRPr="00556E26" w14:paraId="532A3997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166F3D" w14:textId="106B434E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Gopher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5B6757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4.6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3C61FB1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6.5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2BA96A1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5.0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31635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5.8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0BD246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8.1</w:t>
            </w:r>
          </w:p>
        </w:tc>
      </w:tr>
      <w:tr w:rsidR="009B3ADC" w:rsidRPr="00556E26" w14:paraId="610BAA7F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5F03C36" w14:textId="244BA505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Grass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C429BBD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25D7D5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79F8BF1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EC85BA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7707A2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0B2321B6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798B30A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Jack Mackerel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819457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C8C022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23CB83E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74DCF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44DE3A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3ADC" w:rsidRPr="00556E26" w14:paraId="38E07A48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DD104C1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lastRenderedPageBreak/>
              <w:t>Kelp Greenling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6B03E7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3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2588F8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4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A8802E4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5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EE3C98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5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3B7450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7</w:t>
            </w:r>
          </w:p>
        </w:tc>
      </w:tr>
      <w:tr w:rsidR="009B3ADC" w:rsidRPr="00556E26" w14:paraId="1D2C9AE4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6BFFA58" w14:textId="6428018D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Kelp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DF3C1C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5EF2B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4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4936D58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0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6D6887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0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F3CDE65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5</w:t>
            </w:r>
          </w:p>
        </w:tc>
      </w:tr>
      <w:tr w:rsidR="009B3ADC" w:rsidRPr="00556E26" w14:paraId="28829468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33EDA45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Lingcod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D4860C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1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CB6B39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5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813E818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EBBA47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5.4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FA0D7C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0</w:t>
            </w:r>
          </w:p>
        </w:tc>
      </w:tr>
      <w:tr w:rsidR="009B3ADC" w:rsidRPr="00556E26" w14:paraId="0AAC9434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842C94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Ocean White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DAEF89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C8395F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F1E02A5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D5857D2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12DF212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361E3DB2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9BE4584" w14:textId="6E619D60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Olive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37D9C6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3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4E56E15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2.5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0BD1FF4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1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27FA51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8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5ED27D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6.6</w:t>
            </w:r>
          </w:p>
        </w:tc>
      </w:tr>
      <w:tr w:rsidR="009B3ADC" w:rsidRPr="00556E26" w14:paraId="48D6B37E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131A04B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acific Bonito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7DF33C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8D29E5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311D7F6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E96B61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6D51D6D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479AF4D2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FB0BAE4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acific Sardine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9FEC00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D19A87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C614BA8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BA01EE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8CE90F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3D3A836D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AEE785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ainted Greenling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6F49AE1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0E6811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5F3BAB6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24E79A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79F16CD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7BC444EF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8D0B4FB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Petrale</w:t>
            </w:r>
            <w:proofErr w:type="spellEnd"/>
            <w:r w:rsidRPr="00556E26">
              <w:rPr>
                <w:color w:val="000000"/>
                <w:sz w:val="23"/>
              </w:rPr>
              <w:t xml:space="preserve"> Sole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9BBC67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3BAAA4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239C8A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0395B2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36B05A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33865867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95754B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Pile Perc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7C18A7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6E92D3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A77EC0C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5A75F2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0F9358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11B1205E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3FA2648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Rock Greenling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9B813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EB89B0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2148F7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6F9269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F4B2AAD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0CC41170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33370BE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Rock Sole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7790482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8AEE71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8E50EFC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67CD67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E3BF21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3ADC" w:rsidRPr="00556E26" w14:paraId="26EF2289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8DDB381" w14:textId="62FD101D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Rosy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C3C3015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C0D75C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6B9566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94F68E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0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6787A0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6</w:t>
            </w:r>
          </w:p>
        </w:tc>
      </w:tr>
      <w:tr w:rsidR="009B3ADC" w:rsidRPr="00556E26" w14:paraId="383AEC25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F0CA521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Sanddab</w:t>
            </w:r>
            <w:proofErr w:type="spellEnd"/>
            <w:r w:rsidRPr="00556E26">
              <w:rPr>
                <w:color w:val="000000"/>
                <w:sz w:val="23"/>
              </w:rPr>
              <w:t xml:space="preserve"> spp.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327C82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835EF2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824C8D2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3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638DA5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5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E1DCC7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4</w:t>
            </w:r>
          </w:p>
        </w:tc>
      </w:tr>
      <w:tr w:rsidR="009B3ADC" w:rsidRPr="00556E26" w14:paraId="6D06DD82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</w:tcBorders>
            <w:shd w:val="clear" w:color="auto" w:fill="FFFFFF"/>
          </w:tcPr>
          <w:p w14:paraId="47821046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and Sole</w:t>
            </w:r>
          </w:p>
        </w:tc>
        <w:tc>
          <w:tcPr>
            <w:tcW w:w="1395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63B7162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01DAF13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476503FA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095679B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558867E7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4677D222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</w:tcBorders>
            <w:shd w:val="clear" w:color="auto" w:fill="FFFFFF"/>
          </w:tcPr>
          <w:p w14:paraId="3B6CC734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ilver Salmon</w:t>
            </w:r>
          </w:p>
        </w:tc>
        <w:tc>
          <w:tcPr>
            <w:tcW w:w="1395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5722DCD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6F7F4B31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01749941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71280F3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28DD2241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46DF195D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</w:tcBorders>
            <w:shd w:val="clear" w:color="auto" w:fill="FFFFFF"/>
          </w:tcPr>
          <w:p w14:paraId="7DC536DE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ilverside spp.</w:t>
            </w:r>
          </w:p>
        </w:tc>
        <w:tc>
          <w:tcPr>
            <w:tcW w:w="1395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11D6DEA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7B289E2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60495208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77DCD88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6E6C2BF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2346DC4A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bottom w:val="nil"/>
            </w:tcBorders>
            <w:shd w:val="clear" w:color="auto" w:fill="FFFFFF"/>
          </w:tcPr>
          <w:p w14:paraId="77DCEA03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Staghorn</w:t>
            </w:r>
            <w:proofErr w:type="spellEnd"/>
            <w:r w:rsidRPr="00556E26">
              <w:rPr>
                <w:color w:val="000000"/>
                <w:sz w:val="23"/>
              </w:rPr>
              <w:t xml:space="preserve"> </w:t>
            </w:r>
            <w:proofErr w:type="spellStart"/>
            <w:r w:rsidRPr="00556E26">
              <w:rPr>
                <w:color w:val="000000"/>
                <w:sz w:val="23"/>
              </w:rPr>
              <w:t>Sculpin</w:t>
            </w:r>
            <w:proofErr w:type="spellEnd"/>
          </w:p>
        </w:tc>
        <w:tc>
          <w:tcPr>
            <w:tcW w:w="1395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710A5E2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35CA5808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2E9FF35D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4948031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72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6AAA5334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41EA6F5C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bottom w:val="nil"/>
            </w:tcBorders>
            <w:shd w:val="clear" w:color="auto" w:fill="FFFFFF"/>
          </w:tcPr>
          <w:p w14:paraId="707DDA06" w14:textId="7F94DD03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Starry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2721FB8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5DBB8B3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7ED88BA7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39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54727B3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3</w:t>
            </w:r>
          </w:p>
        </w:tc>
        <w:tc>
          <w:tcPr>
            <w:tcW w:w="1372" w:type="dxa"/>
            <w:gridSpan w:val="2"/>
            <w:tcBorders>
              <w:bottom w:val="nil"/>
            </w:tcBorders>
            <w:shd w:val="clear" w:color="auto" w:fill="FFFFFF"/>
            <w:noWrap/>
            <w:vAlign w:val="bottom"/>
          </w:tcPr>
          <w:p w14:paraId="46EE601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</w:tr>
      <w:tr w:rsidR="009B3ADC" w:rsidRPr="00556E26" w14:paraId="6CCC94DA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9BEFE0D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>Striped Surfperch</w:t>
            </w:r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F252C91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02B631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B85F7FF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D87CEC6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E14534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31E0FE77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F774DFA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Treefish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EF7677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449B6AC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1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AF1A7EB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  <w:tc>
          <w:tcPr>
            <w:tcW w:w="133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3C3CE7E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1.0</w:t>
            </w:r>
          </w:p>
        </w:tc>
        <w:tc>
          <w:tcPr>
            <w:tcW w:w="1372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9D595D0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0.2</w:t>
            </w:r>
          </w:p>
        </w:tc>
      </w:tr>
      <w:tr w:rsidR="009B3ADC" w:rsidRPr="00556E26" w14:paraId="571F14D7" w14:textId="77777777" w:rsidTr="0028702F">
        <w:trPr>
          <w:gridAfter w:val="1"/>
          <w:wAfter w:w="50" w:type="dxa"/>
          <w:trHeight w:val="100"/>
          <w:jc w:val="center"/>
        </w:trPr>
        <w:tc>
          <w:tcPr>
            <w:tcW w:w="2617" w:type="dxa"/>
            <w:gridSpan w:val="2"/>
            <w:tcBorders>
              <w:top w:val="nil"/>
            </w:tcBorders>
            <w:shd w:val="clear" w:color="auto" w:fill="FFFFFF"/>
          </w:tcPr>
          <w:p w14:paraId="1F8EF406" w14:textId="77777777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proofErr w:type="spellStart"/>
            <w:r w:rsidRPr="00556E26">
              <w:rPr>
                <w:color w:val="000000"/>
                <w:sz w:val="23"/>
              </w:rPr>
              <w:t>Tubesnout</w:t>
            </w:r>
            <w:proofErr w:type="spellEnd"/>
          </w:p>
        </w:tc>
        <w:tc>
          <w:tcPr>
            <w:tcW w:w="1395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4A344705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407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5295778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4B17B21D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-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6718D93A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  <w:tc>
          <w:tcPr>
            <w:tcW w:w="1372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3F5265FB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*</w:t>
            </w:r>
          </w:p>
        </w:tc>
      </w:tr>
      <w:tr w:rsidR="009B3ADC" w:rsidRPr="00556E26" w14:paraId="062B6396" w14:textId="77777777" w:rsidTr="0028702F">
        <w:trPr>
          <w:gridAfter w:val="1"/>
          <w:wAfter w:w="50" w:type="dxa"/>
          <w:trHeight w:val="260"/>
          <w:jc w:val="center"/>
        </w:trPr>
        <w:tc>
          <w:tcPr>
            <w:tcW w:w="2617" w:type="dxa"/>
            <w:gridSpan w:val="2"/>
            <w:tcBorders>
              <w:top w:val="nil"/>
            </w:tcBorders>
            <w:shd w:val="clear" w:color="auto" w:fill="FFFFFF"/>
          </w:tcPr>
          <w:p w14:paraId="5E6F60F5" w14:textId="63344522" w:rsidR="009B3ADC" w:rsidRPr="00556E26" w:rsidRDefault="009B3ADC" w:rsidP="00556E26">
            <w:pPr>
              <w:spacing w:line="480" w:lineRule="auto"/>
              <w:ind w:left="90"/>
              <w:rPr>
                <w:color w:val="000000"/>
                <w:sz w:val="23"/>
              </w:rPr>
            </w:pPr>
            <w:r w:rsidRPr="00556E26">
              <w:rPr>
                <w:color w:val="000000"/>
                <w:sz w:val="23"/>
              </w:rPr>
              <w:t xml:space="preserve">Vermilion </w:t>
            </w:r>
            <w:r w:rsidR="00556E26">
              <w:rPr>
                <w:color w:val="000000"/>
                <w:sz w:val="23"/>
              </w:rPr>
              <w:t>rockfish</w:t>
            </w:r>
          </w:p>
        </w:tc>
        <w:tc>
          <w:tcPr>
            <w:tcW w:w="1395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71E7839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2</w:t>
            </w:r>
          </w:p>
        </w:tc>
        <w:tc>
          <w:tcPr>
            <w:tcW w:w="1407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59AF7FCF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2.1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3CC70722" w14:textId="77777777" w:rsidR="009B3ADC" w:rsidRPr="00556E26" w:rsidRDefault="009B3ADC" w:rsidP="00556E26">
            <w:pPr>
              <w:tabs>
                <w:tab w:val="left" w:pos="9"/>
                <w:tab w:val="left" w:pos="189"/>
              </w:tabs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9.1</w:t>
            </w:r>
          </w:p>
        </w:tc>
        <w:tc>
          <w:tcPr>
            <w:tcW w:w="1339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3A698283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3.6</w:t>
            </w:r>
          </w:p>
        </w:tc>
        <w:tc>
          <w:tcPr>
            <w:tcW w:w="1372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7CC0A949" w14:textId="77777777" w:rsidR="009B3ADC" w:rsidRPr="00556E26" w:rsidRDefault="009B3ADC" w:rsidP="00556E26">
            <w:pPr>
              <w:spacing w:line="480" w:lineRule="auto"/>
              <w:ind w:left="90" w:right="360"/>
              <w:jc w:val="right"/>
              <w:rPr>
                <w:sz w:val="23"/>
              </w:rPr>
            </w:pPr>
            <w:r w:rsidRPr="00556E26">
              <w:rPr>
                <w:sz w:val="23"/>
              </w:rPr>
              <w:t>4.1</w:t>
            </w:r>
          </w:p>
        </w:tc>
      </w:tr>
      <w:tr w:rsidR="009B3ADC" w:rsidRPr="00556E26" w14:paraId="1A9AF29B" w14:textId="77777777" w:rsidTr="0028702F">
        <w:trPr>
          <w:gridBefore w:val="1"/>
          <w:wBefore w:w="185" w:type="dxa"/>
          <w:trHeight w:val="260"/>
          <w:jc w:val="center"/>
        </w:trPr>
        <w:tc>
          <w:tcPr>
            <w:tcW w:w="2670" w:type="dxa"/>
            <w:gridSpan w:val="2"/>
            <w:shd w:val="clear" w:color="auto" w:fill="FFFFFF"/>
            <w:noWrap/>
            <w:vAlign w:val="bottom"/>
          </w:tcPr>
          <w:p w14:paraId="77073F95" w14:textId="2A1CE8B8" w:rsidR="009B3ADC" w:rsidRPr="00556E26" w:rsidRDefault="00556E26" w:rsidP="00556E26">
            <w:pPr>
              <w:spacing w:line="480" w:lineRule="auto"/>
              <w:ind w:left="-71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W</w:t>
            </w:r>
            <w:r w:rsidR="009B3ADC" w:rsidRPr="00556E26">
              <w:rPr>
                <w:sz w:val="23"/>
                <w:szCs w:val="23"/>
              </w:rPr>
              <w:t>hite Croaker</w:t>
            </w:r>
          </w:p>
        </w:tc>
        <w:tc>
          <w:tcPr>
            <w:tcW w:w="1374" w:type="dxa"/>
            <w:gridSpan w:val="2"/>
            <w:shd w:val="clear" w:color="auto" w:fill="FFFFFF"/>
            <w:noWrap/>
            <w:vAlign w:val="bottom"/>
          </w:tcPr>
          <w:p w14:paraId="6C1F245F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0.1</w:t>
            </w:r>
          </w:p>
        </w:tc>
        <w:tc>
          <w:tcPr>
            <w:tcW w:w="1415" w:type="dxa"/>
            <w:gridSpan w:val="2"/>
            <w:shd w:val="clear" w:color="auto" w:fill="FFFFFF"/>
            <w:noWrap/>
            <w:vAlign w:val="bottom"/>
          </w:tcPr>
          <w:p w14:paraId="01C34A6D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-</w:t>
            </w:r>
          </w:p>
        </w:tc>
        <w:tc>
          <w:tcPr>
            <w:tcW w:w="1188" w:type="dxa"/>
            <w:gridSpan w:val="2"/>
            <w:shd w:val="clear" w:color="auto" w:fill="FFFFFF"/>
            <w:noWrap/>
            <w:vAlign w:val="bottom"/>
          </w:tcPr>
          <w:p w14:paraId="3C0AD917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-</w:t>
            </w:r>
          </w:p>
        </w:tc>
        <w:tc>
          <w:tcPr>
            <w:tcW w:w="1323" w:type="dxa"/>
            <w:gridSpan w:val="2"/>
            <w:shd w:val="clear" w:color="auto" w:fill="FFFFFF"/>
            <w:noWrap/>
            <w:vAlign w:val="bottom"/>
          </w:tcPr>
          <w:p w14:paraId="0737289E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-</w:t>
            </w:r>
          </w:p>
        </w:tc>
        <w:tc>
          <w:tcPr>
            <w:tcW w:w="1364" w:type="dxa"/>
            <w:gridSpan w:val="2"/>
            <w:shd w:val="clear" w:color="auto" w:fill="FFFFFF"/>
            <w:noWrap/>
            <w:vAlign w:val="bottom"/>
          </w:tcPr>
          <w:p w14:paraId="6A1DF709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*</w:t>
            </w:r>
          </w:p>
        </w:tc>
      </w:tr>
      <w:tr w:rsidR="009B3ADC" w:rsidRPr="00556E26" w14:paraId="79CCE116" w14:textId="77777777" w:rsidTr="0028702F">
        <w:trPr>
          <w:gridBefore w:val="1"/>
          <w:wBefore w:w="185" w:type="dxa"/>
          <w:trHeight w:val="260"/>
          <w:jc w:val="center"/>
        </w:trPr>
        <w:tc>
          <w:tcPr>
            <w:tcW w:w="2670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4559F216" w14:textId="77777777" w:rsidR="009B3ADC" w:rsidRPr="00556E26" w:rsidRDefault="009B3ADC" w:rsidP="00556E26">
            <w:pPr>
              <w:spacing w:line="480" w:lineRule="auto"/>
              <w:ind w:left="-123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Wolf Eel</w:t>
            </w:r>
          </w:p>
        </w:tc>
        <w:tc>
          <w:tcPr>
            <w:tcW w:w="1374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26A8FE4D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-</w:t>
            </w:r>
          </w:p>
        </w:tc>
        <w:tc>
          <w:tcPr>
            <w:tcW w:w="1415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3C308E50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-</w:t>
            </w:r>
          </w:p>
        </w:tc>
        <w:tc>
          <w:tcPr>
            <w:tcW w:w="1188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2DD071B3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-</w:t>
            </w:r>
          </w:p>
        </w:tc>
        <w:tc>
          <w:tcPr>
            <w:tcW w:w="1323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30A6A350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</w:tcBorders>
            <w:shd w:val="clear" w:color="auto" w:fill="FFFFFF"/>
            <w:noWrap/>
            <w:vAlign w:val="bottom"/>
          </w:tcPr>
          <w:p w14:paraId="03D41240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*</w:t>
            </w:r>
          </w:p>
        </w:tc>
      </w:tr>
      <w:tr w:rsidR="009B3ADC" w:rsidRPr="00556E26" w14:paraId="4C2A27C6" w14:textId="77777777" w:rsidTr="0028702F">
        <w:trPr>
          <w:gridBefore w:val="1"/>
          <w:wBefore w:w="185" w:type="dxa"/>
          <w:trHeight w:val="260"/>
          <w:jc w:val="center"/>
        </w:trPr>
        <w:tc>
          <w:tcPr>
            <w:tcW w:w="267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3E3FFE7" w14:textId="133AC10D" w:rsidR="009B3ADC" w:rsidRPr="00556E26" w:rsidRDefault="009B3ADC" w:rsidP="00556E26">
            <w:pPr>
              <w:spacing w:line="480" w:lineRule="auto"/>
              <w:ind w:left="-123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 xml:space="preserve">Yellowtail </w:t>
            </w:r>
            <w:r w:rsidR="00556E26">
              <w:rPr>
                <w:sz w:val="23"/>
                <w:szCs w:val="23"/>
              </w:rPr>
              <w:t>rockfish</w:t>
            </w:r>
          </w:p>
        </w:tc>
        <w:tc>
          <w:tcPr>
            <w:tcW w:w="137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CDD24F3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2.3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ADF448F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2.5</w:t>
            </w:r>
          </w:p>
        </w:tc>
        <w:tc>
          <w:tcPr>
            <w:tcW w:w="1188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2560A54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3.1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9D6ED0B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3.3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5507F23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2.7</w:t>
            </w:r>
          </w:p>
        </w:tc>
      </w:tr>
      <w:tr w:rsidR="009B3ADC" w:rsidRPr="00556E26" w14:paraId="3EA34E19" w14:textId="77777777" w:rsidTr="0028702F">
        <w:trPr>
          <w:gridBefore w:val="1"/>
          <w:wBefore w:w="185" w:type="dxa"/>
          <w:trHeight w:val="260"/>
          <w:jc w:val="center"/>
        </w:trPr>
        <w:tc>
          <w:tcPr>
            <w:tcW w:w="2670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844AA67" w14:textId="77777777" w:rsidR="009B3ADC" w:rsidRPr="00556E26" w:rsidRDefault="009B3ADC" w:rsidP="00556E26">
            <w:pPr>
              <w:spacing w:line="480" w:lineRule="auto"/>
              <w:ind w:left="-123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 xml:space="preserve">Total Number Species 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D49F23B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30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8DE9FD8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2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FA6F636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30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340602A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3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7B6107D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43</w:t>
            </w:r>
          </w:p>
        </w:tc>
      </w:tr>
      <w:tr w:rsidR="009B3ADC" w:rsidRPr="00556E26" w14:paraId="2FAA826B" w14:textId="77777777" w:rsidTr="0028702F">
        <w:trPr>
          <w:gridBefore w:val="1"/>
          <w:wBefore w:w="185" w:type="dxa"/>
          <w:trHeight w:val="260"/>
          <w:jc w:val="center"/>
        </w:trPr>
        <w:tc>
          <w:tcPr>
            <w:tcW w:w="2670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19F7E1E3" w14:textId="13FFB4D5" w:rsidR="009B3ADC" w:rsidRPr="00556E26" w:rsidRDefault="009B3ADC" w:rsidP="00556E26">
            <w:pPr>
              <w:spacing w:line="480" w:lineRule="auto"/>
              <w:ind w:left="-123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 xml:space="preserve">Total </w:t>
            </w:r>
            <w:r w:rsidR="00556E26">
              <w:rPr>
                <w:sz w:val="23"/>
                <w:szCs w:val="23"/>
              </w:rPr>
              <w:t>rockfish</w:t>
            </w:r>
            <w:r w:rsidRPr="00556E26">
              <w:rPr>
                <w:sz w:val="23"/>
                <w:szCs w:val="23"/>
              </w:rPr>
              <w:t xml:space="preserve"> Species </w:t>
            </w:r>
          </w:p>
        </w:tc>
        <w:tc>
          <w:tcPr>
            <w:tcW w:w="1374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55A17BE8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14</w:t>
            </w:r>
          </w:p>
        </w:tc>
        <w:tc>
          <w:tcPr>
            <w:tcW w:w="1415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2F1B6732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17</w:t>
            </w:r>
          </w:p>
        </w:tc>
        <w:tc>
          <w:tcPr>
            <w:tcW w:w="1188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4952C2EE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17</w:t>
            </w:r>
          </w:p>
        </w:tc>
        <w:tc>
          <w:tcPr>
            <w:tcW w:w="1323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070CEF2B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17</w:t>
            </w:r>
          </w:p>
        </w:tc>
        <w:tc>
          <w:tcPr>
            <w:tcW w:w="1364" w:type="dxa"/>
            <w:gridSpan w:val="2"/>
            <w:tcBorders>
              <w:top w:val="nil"/>
              <w:bottom w:val="single" w:sz="2" w:space="0" w:color="auto"/>
            </w:tcBorders>
            <w:shd w:val="clear" w:color="auto" w:fill="FFFFFF"/>
            <w:noWrap/>
            <w:vAlign w:val="bottom"/>
          </w:tcPr>
          <w:p w14:paraId="163FFBC5" w14:textId="77777777" w:rsidR="009B3ADC" w:rsidRPr="00556E26" w:rsidRDefault="009B3ADC" w:rsidP="00556E26">
            <w:pPr>
              <w:spacing w:line="480" w:lineRule="auto"/>
              <w:ind w:right="360"/>
              <w:jc w:val="right"/>
              <w:rPr>
                <w:sz w:val="23"/>
                <w:szCs w:val="23"/>
              </w:rPr>
            </w:pPr>
            <w:r w:rsidRPr="00556E26">
              <w:rPr>
                <w:sz w:val="23"/>
                <w:szCs w:val="23"/>
              </w:rPr>
              <w:t>18</w:t>
            </w:r>
          </w:p>
        </w:tc>
      </w:tr>
    </w:tbl>
    <w:p w14:paraId="49358BE2" w14:textId="77777777" w:rsidR="00700D27" w:rsidRPr="00556E26" w:rsidRDefault="00700D27" w:rsidP="00556E26">
      <w:pPr>
        <w:spacing w:line="480" w:lineRule="auto"/>
        <w:ind w:left="90"/>
        <w:jc w:val="both"/>
      </w:pPr>
    </w:p>
    <w:p w14:paraId="6F5A7622" w14:textId="77777777" w:rsidR="00473B13" w:rsidRPr="00556E26" w:rsidRDefault="00473B13" w:rsidP="00556E26">
      <w:pPr>
        <w:spacing w:line="480" w:lineRule="auto"/>
        <w:ind w:left="90"/>
      </w:pPr>
    </w:p>
    <w:bookmarkEnd w:id="0"/>
    <w:p w14:paraId="0D2BFDFC" w14:textId="4EDECC27" w:rsidR="00D9529B" w:rsidRPr="00556E26" w:rsidRDefault="00D9529B" w:rsidP="00556E26">
      <w:pPr>
        <w:spacing w:line="480" w:lineRule="auto"/>
        <w:ind w:left="90"/>
      </w:pPr>
    </w:p>
    <w:sectPr w:rsidR="00D9529B" w:rsidRPr="00556E26" w:rsidSect="00556E2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C02F91"/>
    <w:multiLevelType w:val="multilevel"/>
    <w:tmpl w:val="79D0B724"/>
    <w:lvl w:ilvl="0">
      <w:start w:val="1"/>
      <w:numFmt w:val="upperRoman"/>
      <w:pStyle w:val="Heading1"/>
      <w:lvlText w:val="%1."/>
      <w:lvlJc w:val="left"/>
      <w:pPr>
        <w:tabs>
          <w:tab w:val="num" w:pos="144"/>
        </w:tabs>
      </w:pPr>
      <w:rPr>
        <w:rFonts w:hint="default"/>
        <w:sz w:val="24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/>
      </w:pPr>
      <w:rPr>
        <w:rFonts w:hint="default"/>
      </w:rPr>
    </w:lvl>
    <w:lvl w:ilvl="2">
      <w:start w:val="1"/>
      <w:numFmt w:val="upperLetter"/>
      <w:pStyle w:val="Heading3"/>
      <w:lvlText w:val="%3."/>
      <w:lvlJc w:val="left"/>
      <w:pPr>
        <w:tabs>
          <w:tab w:val="num" w:pos="1800"/>
        </w:tabs>
        <w:ind w:left="1440"/>
      </w:pPr>
      <w:rPr>
        <w:rFonts w:ascii="Times New Roman" w:eastAsia="Times New Roman" w:hAnsi="Times New Roman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2D4"/>
    <w:rsid w:val="000460DF"/>
    <w:rsid w:val="00081ECE"/>
    <w:rsid w:val="0009646C"/>
    <w:rsid w:val="000B346C"/>
    <w:rsid w:val="000F7ACF"/>
    <w:rsid w:val="00100219"/>
    <w:rsid w:val="00107A5F"/>
    <w:rsid w:val="001234FA"/>
    <w:rsid w:val="001432D8"/>
    <w:rsid w:val="0014433A"/>
    <w:rsid w:val="001500E2"/>
    <w:rsid w:val="001556E0"/>
    <w:rsid w:val="00192B41"/>
    <w:rsid w:val="001960AD"/>
    <w:rsid w:val="001D5D27"/>
    <w:rsid w:val="001F6485"/>
    <w:rsid w:val="00262068"/>
    <w:rsid w:val="00275947"/>
    <w:rsid w:val="00276B20"/>
    <w:rsid w:val="0028702F"/>
    <w:rsid w:val="002E2535"/>
    <w:rsid w:val="00301982"/>
    <w:rsid w:val="0031059E"/>
    <w:rsid w:val="00313576"/>
    <w:rsid w:val="00325EC6"/>
    <w:rsid w:val="003C4176"/>
    <w:rsid w:val="003E347C"/>
    <w:rsid w:val="003E6C42"/>
    <w:rsid w:val="00473B13"/>
    <w:rsid w:val="004905C6"/>
    <w:rsid w:val="005108A0"/>
    <w:rsid w:val="005462D4"/>
    <w:rsid w:val="00551698"/>
    <w:rsid w:val="00556E26"/>
    <w:rsid w:val="00571FA3"/>
    <w:rsid w:val="005873AC"/>
    <w:rsid w:val="005A0015"/>
    <w:rsid w:val="005C27BD"/>
    <w:rsid w:val="005D6D8E"/>
    <w:rsid w:val="00626EA6"/>
    <w:rsid w:val="00667486"/>
    <w:rsid w:val="00684B3A"/>
    <w:rsid w:val="00693A45"/>
    <w:rsid w:val="006A5347"/>
    <w:rsid w:val="00700D27"/>
    <w:rsid w:val="00702BE7"/>
    <w:rsid w:val="00731FE3"/>
    <w:rsid w:val="00781B80"/>
    <w:rsid w:val="007A3CCA"/>
    <w:rsid w:val="007B78DA"/>
    <w:rsid w:val="00815424"/>
    <w:rsid w:val="00837AFB"/>
    <w:rsid w:val="00866FDF"/>
    <w:rsid w:val="008B1FC2"/>
    <w:rsid w:val="008F18D9"/>
    <w:rsid w:val="008F6F0B"/>
    <w:rsid w:val="0090183F"/>
    <w:rsid w:val="0090189A"/>
    <w:rsid w:val="009176F2"/>
    <w:rsid w:val="009273BE"/>
    <w:rsid w:val="00942E68"/>
    <w:rsid w:val="00952CD6"/>
    <w:rsid w:val="009620CD"/>
    <w:rsid w:val="009B0824"/>
    <w:rsid w:val="009B3ADC"/>
    <w:rsid w:val="009B567B"/>
    <w:rsid w:val="009C5CDD"/>
    <w:rsid w:val="009F2929"/>
    <w:rsid w:val="00A21E5F"/>
    <w:rsid w:val="00A43098"/>
    <w:rsid w:val="00A56F99"/>
    <w:rsid w:val="00A63A90"/>
    <w:rsid w:val="00A83E98"/>
    <w:rsid w:val="00AE01BF"/>
    <w:rsid w:val="00B460F1"/>
    <w:rsid w:val="00B71C1F"/>
    <w:rsid w:val="00B741BD"/>
    <w:rsid w:val="00B9110A"/>
    <w:rsid w:val="00BF3153"/>
    <w:rsid w:val="00C04E07"/>
    <w:rsid w:val="00C714A3"/>
    <w:rsid w:val="00C75525"/>
    <w:rsid w:val="00C84657"/>
    <w:rsid w:val="00CA01AA"/>
    <w:rsid w:val="00CA2A17"/>
    <w:rsid w:val="00CE0DE7"/>
    <w:rsid w:val="00D03535"/>
    <w:rsid w:val="00D2529C"/>
    <w:rsid w:val="00D254A2"/>
    <w:rsid w:val="00D25E76"/>
    <w:rsid w:val="00D270A4"/>
    <w:rsid w:val="00D9529B"/>
    <w:rsid w:val="00DA6293"/>
    <w:rsid w:val="00DB30D1"/>
    <w:rsid w:val="00DC4218"/>
    <w:rsid w:val="00DD317B"/>
    <w:rsid w:val="00DF24CE"/>
    <w:rsid w:val="00DF52C8"/>
    <w:rsid w:val="00E40D8E"/>
    <w:rsid w:val="00E42F4A"/>
    <w:rsid w:val="00E7219E"/>
    <w:rsid w:val="00E87F41"/>
    <w:rsid w:val="00E90CA6"/>
    <w:rsid w:val="00EC549B"/>
    <w:rsid w:val="00F75B86"/>
    <w:rsid w:val="00F8001C"/>
    <w:rsid w:val="00FA14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B2E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7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176F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176F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176F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176F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176F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176F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176F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176F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9176F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5F"/>
    <w:rPr>
      <w:rFonts w:ascii="Lucida Grande" w:eastAsiaTheme="minorEastAsia" w:hAnsi="Lucida Grande" w:cstheme="minorBid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F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700D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176F2"/>
    <w:rPr>
      <w:rFonts w:ascii="Arial" w:eastAsia="Times New Roman" w:hAnsi="Arial" w:cs="Arial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176F2"/>
    <w:rPr>
      <w:rFonts w:ascii="Arial" w:eastAsia="Times New Roman" w:hAnsi="Arial" w:cs="Arial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9176F2"/>
    <w:rPr>
      <w:rFonts w:ascii="Arial" w:eastAsia="Times New Roman" w:hAnsi="Arial" w:cs="Arial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9176F2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9176F2"/>
    <w:rPr>
      <w:rFonts w:ascii="Times New Roman" w:eastAsia="Times New Roman" w:hAnsi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9176F2"/>
    <w:rPr>
      <w:rFonts w:ascii="Times New Roman" w:eastAsia="Times New Roman" w:hAnsi="Times New Roman"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rsid w:val="009176F2"/>
    <w:rPr>
      <w:rFonts w:ascii="Times New Roman" w:eastAsia="Times New Roman" w:hAnsi="Times New Roman" w:cs="Times New Roman"/>
      <w:lang w:bidi="en-US"/>
    </w:rPr>
  </w:style>
  <w:style w:type="character" w:customStyle="1" w:styleId="Heading8Char">
    <w:name w:val="Heading 8 Char"/>
    <w:basedOn w:val="DefaultParagraphFont"/>
    <w:link w:val="Heading8"/>
    <w:rsid w:val="009176F2"/>
    <w:rPr>
      <w:rFonts w:ascii="Times New Roman" w:eastAsia="Times New Roman" w:hAnsi="Times New Roman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9176F2"/>
    <w:rPr>
      <w:rFonts w:ascii="Arial" w:eastAsia="Times New Roman" w:hAnsi="Arial" w:cs="Arial"/>
      <w:sz w:val="22"/>
      <w:szCs w:val="22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7"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176F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176F2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176F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176F2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9176F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9176F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9176F2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9176F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9176F2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1E5F"/>
    <w:rPr>
      <w:rFonts w:ascii="Lucida Grande" w:eastAsiaTheme="minorEastAsia" w:hAnsi="Lucida Grande" w:cstheme="minorBid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E5F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qFormat/>
    <w:rsid w:val="00700D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9176F2"/>
    <w:rPr>
      <w:rFonts w:ascii="Arial" w:eastAsia="Times New Roman" w:hAnsi="Arial" w:cs="Arial"/>
      <w:b/>
      <w:bCs/>
      <w:kern w:val="32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rsid w:val="009176F2"/>
    <w:rPr>
      <w:rFonts w:ascii="Arial" w:eastAsia="Times New Roman" w:hAnsi="Arial" w:cs="Arial"/>
      <w:b/>
      <w:bCs/>
      <w:i/>
      <w:iCs/>
      <w:sz w:val="28"/>
      <w:szCs w:val="28"/>
      <w:lang w:bidi="en-US"/>
    </w:rPr>
  </w:style>
  <w:style w:type="character" w:customStyle="1" w:styleId="Heading3Char">
    <w:name w:val="Heading 3 Char"/>
    <w:basedOn w:val="DefaultParagraphFont"/>
    <w:link w:val="Heading3"/>
    <w:rsid w:val="009176F2"/>
    <w:rPr>
      <w:rFonts w:ascii="Arial" w:eastAsia="Times New Roman" w:hAnsi="Arial" w:cs="Arial"/>
      <w:b/>
      <w:bCs/>
      <w:sz w:val="26"/>
      <w:szCs w:val="26"/>
      <w:lang w:bidi="en-US"/>
    </w:rPr>
  </w:style>
  <w:style w:type="character" w:customStyle="1" w:styleId="Heading4Char">
    <w:name w:val="Heading 4 Char"/>
    <w:basedOn w:val="DefaultParagraphFont"/>
    <w:link w:val="Heading4"/>
    <w:rsid w:val="009176F2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5Char">
    <w:name w:val="Heading 5 Char"/>
    <w:basedOn w:val="DefaultParagraphFont"/>
    <w:link w:val="Heading5"/>
    <w:rsid w:val="009176F2"/>
    <w:rPr>
      <w:rFonts w:ascii="Times New Roman" w:eastAsia="Times New Roman" w:hAnsi="Times New Roman" w:cs="Times New Roman"/>
      <w:b/>
      <w:bCs/>
      <w:i/>
      <w:iCs/>
      <w:sz w:val="26"/>
      <w:szCs w:val="26"/>
      <w:lang w:bidi="en-US"/>
    </w:rPr>
  </w:style>
  <w:style w:type="character" w:customStyle="1" w:styleId="Heading6Char">
    <w:name w:val="Heading 6 Char"/>
    <w:basedOn w:val="DefaultParagraphFont"/>
    <w:link w:val="Heading6"/>
    <w:rsid w:val="009176F2"/>
    <w:rPr>
      <w:rFonts w:ascii="Times New Roman" w:eastAsia="Times New Roman" w:hAnsi="Times New Roman" w:cs="Times New Roman"/>
      <w:b/>
      <w:bCs/>
      <w:sz w:val="22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rsid w:val="009176F2"/>
    <w:rPr>
      <w:rFonts w:ascii="Times New Roman" w:eastAsia="Times New Roman" w:hAnsi="Times New Roman" w:cs="Times New Roman"/>
      <w:lang w:bidi="en-US"/>
    </w:rPr>
  </w:style>
  <w:style w:type="character" w:customStyle="1" w:styleId="Heading8Char">
    <w:name w:val="Heading 8 Char"/>
    <w:basedOn w:val="DefaultParagraphFont"/>
    <w:link w:val="Heading8"/>
    <w:rsid w:val="009176F2"/>
    <w:rPr>
      <w:rFonts w:ascii="Times New Roman" w:eastAsia="Times New Roman" w:hAnsi="Times New Roman" w:cs="Times New Roman"/>
      <w:i/>
      <w:iCs/>
      <w:lang w:bidi="en-US"/>
    </w:rPr>
  </w:style>
  <w:style w:type="character" w:customStyle="1" w:styleId="Heading9Char">
    <w:name w:val="Heading 9 Char"/>
    <w:basedOn w:val="DefaultParagraphFont"/>
    <w:link w:val="Heading9"/>
    <w:rsid w:val="009176F2"/>
    <w:rPr>
      <w:rFonts w:ascii="Arial" w:eastAsia="Times New Roman" w:hAnsi="Arial" w:cs="Arial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A86F0F-1AD5-6C4F-A800-C65757CC6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8</Words>
  <Characters>1477</Characters>
  <Application>Microsoft Macintosh Word</Application>
  <DocSecurity>0</DocSecurity>
  <Lines>12</Lines>
  <Paragraphs>3</Paragraphs>
  <ScaleCrop>false</ScaleCrop>
  <Company>MLML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rr</dc:creator>
  <cp:keywords/>
  <dc:description/>
  <cp:lastModifiedBy>Rick Starr</cp:lastModifiedBy>
  <cp:revision>3</cp:revision>
  <dcterms:created xsi:type="dcterms:W3CDTF">2015-01-08T19:57:00Z</dcterms:created>
  <dcterms:modified xsi:type="dcterms:W3CDTF">2015-01-14T00:51:00Z</dcterms:modified>
</cp:coreProperties>
</file>